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197" w:type="dxa"/>
        <w:jc w:val="center"/>
        <w:tblLayout w:type="fixed"/>
        <w:tblLook w:val="04A0" w:firstRow="1" w:lastRow="0" w:firstColumn="1" w:lastColumn="0" w:noHBand="0" w:noVBand="1"/>
      </w:tblPr>
      <w:tblGrid>
        <w:gridCol w:w="721"/>
        <w:gridCol w:w="723"/>
        <w:gridCol w:w="1087"/>
        <w:gridCol w:w="842"/>
        <w:gridCol w:w="1812"/>
        <w:gridCol w:w="997"/>
        <w:gridCol w:w="860"/>
        <w:gridCol w:w="1855"/>
        <w:gridCol w:w="999"/>
        <w:gridCol w:w="301"/>
      </w:tblGrid>
      <w:tr w:rsidR="00755F46" w:rsidRPr="00FB12E9" w14:paraId="16939ADB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A42E1B" w14:textId="7353E884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A13103">
              <w:rPr>
                <w:color w:val="000000" w:themeColor="text1"/>
              </w:rPr>
              <w:fldChar w:fldCharType="begin"/>
            </w:r>
            <w:r w:rsidRPr="00A13103">
              <w:rPr>
                <w:color w:val="000000" w:themeColor="text1"/>
              </w:rPr>
              <w:instrText xml:space="preserve"> ADDIN </w:instrText>
            </w:r>
            <w:r w:rsidRPr="00A13103">
              <w:rPr>
                <w:color w:val="000000" w:themeColor="text1"/>
              </w:rPr>
              <w:fldChar w:fldCharType="end"/>
            </w:r>
            <w:r w:rsidRPr="00FB12E9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7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89A7DD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GRS</w:t>
            </w:r>
          </w:p>
        </w:tc>
        <w:tc>
          <w:tcPr>
            <w:tcW w:w="108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FF98C0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EBF/BF Duration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7C22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466CDAD3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 months EBF Effect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AC83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5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11F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 months BF Effect</w:t>
            </w:r>
          </w:p>
        </w:tc>
      </w:tr>
      <w:tr w:rsidR="00755F46" w:rsidRPr="00FB12E9" w14:paraId="7A04D2A2" w14:textId="77777777" w:rsidTr="00755F46">
        <w:trPr>
          <w:gridAfter w:val="1"/>
          <w:wAfter w:w="301" w:type="dxa"/>
          <w:trHeight w:val="222"/>
          <w:jc w:val="center"/>
        </w:trPr>
        <w:tc>
          <w:tcPr>
            <w:tcW w:w="7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A87589" w14:textId="77777777" w:rsidR="00755F46" w:rsidRPr="00FB12E9" w:rsidRDefault="00755F46" w:rsidP="00973DA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B1E887" w14:textId="77777777" w:rsidR="00755F46" w:rsidRPr="00FB12E9" w:rsidRDefault="00755F46" w:rsidP="00973DA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48326220" w14:textId="77777777" w:rsidR="00755F46" w:rsidRPr="00FB12E9" w:rsidRDefault="00755F46" w:rsidP="00973DA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52B8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BMI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48AB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Effect (95% CI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4DD8A36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i/>
                <w:color w:val="000000"/>
                <w:sz w:val="20"/>
                <w:szCs w:val="20"/>
              </w:rPr>
              <w:t>p</w:t>
            </w:r>
            <w:r w:rsidRPr="00FB12E9">
              <w:rPr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F509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BMI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35AE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Effect (95% CI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4521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i/>
                <w:color w:val="000000"/>
                <w:sz w:val="20"/>
                <w:szCs w:val="20"/>
              </w:rPr>
              <w:t>p</w:t>
            </w:r>
            <w:r w:rsidRPr="00FB12E9">
              <w:rPr>
                <w:color w:val="000000"/>
                <w:sz w:val="20"/>
                <w:szCs w:val="20"/>
              </w:rPr>
              <w:t>-value</w:t>
            </w:r>
          </w:p>
        </w:tc>
      </w:tr>
      <w:tr w:rsidR="00755F46" w:rsidRPr="00FB12E9" w14:paraId="0B72325A" w14:textId="77777777" w:rsidTr="00973DA3">
        <w:trPr>
          <w:trHeight w:val="222"/>
          <w:jc w:val="center"/>
        </w:trPr>
        <w:tc>
          <w:tcPr>
            <w:tcW w:w="10197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19447" w14:textId="77777777" w:rsidR="00755F46" w:rsidRPr="00FB12E9" w:rsidRDefault="00755F46" w:rsidP="00973DA3">
            <w:pPr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 </w:t>
            </w:r>
            <w:r w:rsidRPr="00FB12E9">
              <w:rPr>
                <w:b/>
                <w:bCs/>
                <w:i/>
                <w:iCs/>
                <w:color w:val="000000"/>
                <w:sz w:val="20"/>
                <w:szCs w:val="20"/>
              </w:rPr>
              <w:t>ALSPAC Boys</w:t>
            </w:r>
          </w:p>
        </w:tc>
      </w:tr>
      <w:tr w:rsidR="00755F46" w:rsidRPr="00FB12E9" w14:paraId="0F5E5F3C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4FE8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4D5F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2652A66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72A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5F11" w14:textId="77777777" w:rsidR="00755F46" w:rsidRPr="00FB12E9" w:rsidRDefault="00755F46" w:rsidP="00973DA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B12E9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BEFF18F" w14:textId="77777777" w:rsidR="00755F46" w:rsidRPr="00FB12E9" w:rsidRDefault="00755F46" w:rsidP="00973DA3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FB12E9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C17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7C6D" w14:textId="77777777" w:rsidR="00755F46" w:rsidRPr="00FB12E9" w:rsidRDefault="00755F46" w:rsidP="00973DA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B12E9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09B0" w14:textId="77777777" w:rsidR="00755F46" w:rsidRPr="00FB12E9" w:rsidRDefault="00755F46" w:rsidP="00973DA3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5F46" w:rsidRPr="00FB12E9" w14:paraId="5AB939E9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406A" w14:textId="77777777" w:rsidR="00755F46" w:rsidRPr="00FB12E9" w:rsidRDefault="00755F46" w:rsidP="00973DA3">
            <w:pPr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DE27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B96481F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B1D1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6FA0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1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32, 0.0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B5218A6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18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9C1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7EC3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0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13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FF92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266</w:t>
            </w:r>
          </w:p>
        </w:tc>
      </w:tr>
      <w:tr w:rsidR="00755F46" w:rsidRPr="00FB12E9" w14:paraId="1B187C2D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907D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D405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A8077A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A946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6.11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A737" w14:textId="77777777" w:rsidR="00755F46" w:rsidRPr="00FB12E9" w:rsidRDefault="00755F46" w:rsidP="00973DA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B12E9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F30B914" w14:textId="77777777" w:rsidR="00755F46" w:rsidRPr="00FB12E9" w:rsidRDefault="00755F46" w:rsidP="00973DA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B12E9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14C6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C7F9" w14:textId="77777777" w:rsidR="00755F46" w:rsidRPr="00FB12E9" w:rsidRDefault="00755F46" w:rsidP="00973DA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B12E9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5F57" w14:textId="77777777" w:rsidR="00755F46" w:rsidRPr="00FB12E9" w:rsidRDefault="00755F46" w:rsidP="00973DA3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5F46" w:rsidRPr="00FB12E9" w14:paraId="25249C49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8F96" w14:textId="77777777" w:rsidR="00755F46" w:rsidRPr="00FB12E9" w:rsidRDefault="00755F46" w:rsidP="00973DA3">
            <w:pPr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1AAD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21926A0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C8C7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4F7C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0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22, 0.0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330360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32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105A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6.10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03B2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09, 0.0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839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947</w:t>
            </w:r>
          </w:p>
        </w:tc>
      </w:tr>
      <w:tr w:rsidR="00755F46" w:rsidRPr="00FB12E9" w14:paraId="1505B239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55F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B0F7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350B658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13C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6.30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8468" w14:textId="77777777" w:rsidR="00755F46" w:rsidRPr="00FB12E9" w:rsidRDefault="00755F46" w:rsidP="00973DA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B12E9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0483099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1481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6.30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782D" w14:textId="77777777" w:rsidR="00755F46" w:rsidRPr="00FB12E9" w:rsidRDefault="00755F46" w:rsidP="00973DA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B12E9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0B9E" w14:textId="77777777" w:rsidR="00755F46" w:rsidRPr="00FB12E9" w:rsidRDefault="00755F46" w:rsidP="00973DA3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5F46" w:rsidRPr="00FB12E9" w14:paraId="33FFF06A" w14:textId="77777777" w:rsidTr="00755F46">
        <w:trPr>
          <w:gridAfter w:val="1"/>
          <w:wAfter w:w="301" w:type="dxa"/>
          <w:trHeight w:val="222"/>
          <w:jc w:val="center"/>
        </w:trPr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2F812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38955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CF83D98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FE781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6.28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1204C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21, 0.17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980D4A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C0595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6.29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EEDF5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08, 0.05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BBF20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7127</w:t>
            </w:r>
          </w:p>
        </w:tc>
      </w:tr>
      <w:tr w:rsidR="00755F46" w:rsidRPr="00FB12E9" w14:paraId="28F51DC0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D86A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4668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C2ECCD6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0B67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7.29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4A35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B829A4A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C3DA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5A28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BA2C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55F46" w:rsidRPr="00FB12E9" w14:paraId="51745160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1A93" w14:textId="77777777" w:rsidR="00755F46" w:rsidRPr="00FB12E9" w:rsidRDefault="00755F46" w:rsidP="00973DA3">
            <w:pPr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72B6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E008CE2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68A2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E0F9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2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50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9868D4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3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521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7.22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CA2C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1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19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D746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051</w:t>
            </w:r>
          </w:p>
        </w:tc>
      </w:tr>
      <w:tr w:rsidR="00755F46" w:rsidRPr="00FB12E9" w14:paraId="5D8B1787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AB82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A00C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9BAD616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C8C7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82BD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CE65DA9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DD6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B847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4441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55F46" w:rsidRPr="00FB12E9" w14:paraId="4CB56497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6C70" w14:textId="77777777" w:rsidR="00755F46" w:rsidRPr="00FB12E9" w:rsidRDefault="00755F46" w:rsidP="00973DA3">
            <w:pPr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C8B9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FDF385A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91B0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E13C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2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41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FD37B88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1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0E37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1D7D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0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14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FF28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123</w:t>
            </w:r>
          </w:p>
        </w:tc>
      </w:tr>
      <w:tr w:rsidR="00755F46" w:rsidRPr="00FB12E9" w14:paraId="339C5FEF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E47F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CEB3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6C89ED0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801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8.21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7C66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1801591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4493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A0A1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298A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55F46" w:rsidRPr="00FB12E9" w14:paraId="112DD8E6" w14:textId="77777777" w:rsidTr="00755F46">
        <w:trPr>
          <w:gridAfter w:val="1"/>
          <w:wAfter w:w="301" w:type="dxa"/>
          <w:trHeight w:val="222"/>
          <w:jc w:val="center"/>
        </w:trPr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934A2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4F868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CBA612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F12C8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8.02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039CE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44, 0.05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FE661B0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12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E6C36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8.13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A3433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12, 0.04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16789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2971</w:t>
            </w:r>
          </w:p>
        </w:tc>
      </w:tr>
      <w:tr w:rsidR="00755F46" w:rsidRPr="00FB12E9" w14:paraId="0275A00A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B923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356C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5637BE8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1692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0.39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CE14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5E1DCD1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E1A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0.38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2941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44B5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55F46" w:rsidRPr="00FB12E9" w14:paraId="0E8A7B89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404C" w14:textId="77777777" w:rsidR="00755F46" w:rsidRPr="00FB12E9" w:rsidRDefault="00755F46" w:rsidP="00973DA3">
            <w:pPr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AB4F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FDCBE4D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908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0.02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3F60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3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71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7CF0AAA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3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DC7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0.26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CB94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1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24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C5B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335</w:t>
            </w:r>
          </w:p>
        </w:tc>
      </w:tr>
      <w:tr w:rsidR="00755F46" w:rsidRPr="00FB12E9" w14:paraId="78842920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F508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31EF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C128BB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E3C5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0.99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DE32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D0E181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911A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0.96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8A7C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6A13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55F46" w:rsidRPr="00FB12E9" w14:paraId="576A203E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A2BF" w14:textId="77777777" w:rsidR="00755F46" w:rsidRPr="00FB12E9" w:rsidRDefault="00755F46" w:rsidP="00973DA3">
            <w:pPr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1F13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B5F03C1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DEF9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0.63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EAD2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3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62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0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3725781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A1D8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0.86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94DD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19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C160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215</w:t>
            </w:r>
          </w:p>
        </w:tc>
      </w:tr>
      <w:tr w:rsidR="00755F46" w:rsidRPr="00FB12E9" w14:paraId="5CC07740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D659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E1E3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74074D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335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1.60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E134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1227C1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E715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1.54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F137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83A0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55F46" w:rsidRPr="00FB12E9" w14:paraId="3DA78406" w14:textId="77777777" w:rsidTr="00755F46">
        <w:trPr>
          <w:gridAfter w:val="1"/>
          <w:wAfter w:w="301" w:type="dxa"/>
          <w:trHeight w:val="222"/>
          <w:jc w:val="center"/>
        </w:trPr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BC231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5B9DF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3F8ABAD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EFBDF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1.25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13C54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3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70, 0.00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12443B2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4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5F40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1.46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0A89B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0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20, 0.03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1355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169</w:t>
            </w:r>
          </w:p>
        </w:tc>
      </w:tr>
      <w:tr w:rsidR="00755F46" w:rsidRPr="00FB12E9" w14:paraId="19F86884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AFF9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C7F1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5620BE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0606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2.38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CAE1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FAAE425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211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2.42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DA99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13B8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55F46" w:rsidRPr="00FB12E9" w14:paraId="159A4232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4E4B" w14:textId="77777777" w:rsidR="00755F46" w:rsidRPr="00FB12E9" w:rsidRDefault="00755F46" w:rsidP="00973DA3">
            <w:pPr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71E2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B83AE6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EA27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1.89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9A02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4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94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F850F47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3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D461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2.23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9948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34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255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172</w:t>
            </w:r>
          </w:p>
        </w:tc>
      </w:tr>
      <w:tr w:rsidR="00755F46" w:rsidRPr="00FB12E9" w14:paraId="44CD5415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30BC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7B76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EF9053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8398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3.17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20AF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BD49179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95C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3.18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4CA2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A0D2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55F46" w:rsidRPr="00FB12E9" w14:paraId="1553298F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8186" w14:textId="77777777" w:rsidR="00755F46" w:rsidRPr="00FB12E9" w:rsidRDefault="00755F46" w:rsidP="00973DA3">
            <w:pPr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A7A1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2039CF0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67A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2.58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0C12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5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93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2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C41FF9C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BAE5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2.98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B802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2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32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0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163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005</w:t>
            </w:r>
          </w:p>
        </w:tc>
      </w:tr>
      <w:tr w:rsidR="00755F46" w:rsidRPr="00FB12E9" w14:paraId="1AD6EA72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0F0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E666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EEAA2E2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8B0C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3.95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281F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AF60227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8AA6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3.95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0581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01CD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55F46" w:rsidRPr="00FB12E9" w14:paraId="48374F10" w14:textId="77777777" w:rsidTr="00755F46">
        <w:trPr>
          <w:gridAfter w:val="1"/>
          <w:wAfter w:w="301" w:type="dxa"/>
          <w:trHeight w:val="222"/>
          <w:jc w:val="center"/>
        </w:trPr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CCA2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39FC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FE60AF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03006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3.27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F454D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6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1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14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22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1925CC3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D6AC0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3.72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50D48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2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38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B7292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042</w:t>
            </w:r>
          </w:p>
        </w:tc>
      </w:tr>
      <w:tr w:rsidR="00755F46" w:rsidRPr="00FB12E9" w14:paraId="2D1A3EB8" w14:textId="77777777" w:rsidTr="00973DA3">
        <w:trPr>
          <w:trHeight w:val="222"/>
          <w:jc w:val="center"/>
        </w:trPr>
        <w:tc>
          <w:tcPr>
            <w:tcW w:w="10197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0F4C1" w14:textId="77777777" w:rsidR="00755F46" w:rsidRPr="00FB12E9" w:rsidRDefault="00755F46" w:rsidP="00973DA3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B12E9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 ALSPAC Girls</w:t>
            </w:r>
          </w:p>
        </w:tc>
      </w:tr>
      <w:tr w:rsidR="00755F46" w:rsidRPr="00FB12E9" w14:paraId="692FBF5E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F1EF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368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F93285F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8EF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6.03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6EE1" w14:textId="77777777" w:rsidR="00755F46" w:rsidRPr="00FB12E9" w:rsidRDefault="00755F46" w:rsidP="00973DA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B12E9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B7C87F4" w14:textId="77777777" w:rsidR="00755F46" w:rsidRPr="00FB12E9" w:rsidRDefault="00755F46" w:rsidP="00973DA3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FB12E9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69C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6.06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5589" w14:textId="77777777" w:rsidR="00755F46" w:rsidRPr="00FB12E9" w:rsidRDefault="00755F46" w:rsidP="00973DA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B12E9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1281" w14:textId="77777777" w:rsidR="00755F46" w:rsidRPr="00FB12E9" w:rsidRDefault="00755F46" w:rsidP="00973DA3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5F46" w:rsidRPr="00FB12E9" w14:paraId="4542DA36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778D" w14:textId="77777777" w:rsidR="00755F46" w:rsidRPr="00FB12E9" w:rsidRDefault="00755F46" w:rsidP="00973DA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4678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E4C5929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657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5.81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6652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23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43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7491F91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2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FE53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5.96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B1A2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0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16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7AE0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068</w:t>
            </w:r>
          </w:p>
        </w:tc>
      </w:tr>
      <w:tr w:rsidR="00755F46" w:rsidRPr="00FB12E9" w14:paraId="133C17AB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269B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CBB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9002425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7D79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8997" w14:textId="77777777" w:rsidR="00755F46" w:rsidRPr="00FB12E9" w:rsidRDefault="00755F46" w:rsidP="00973DA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B12E9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94C186F" w14:textId="77777777" w:rsidR="00755F46" w:rsidRPr="00FB12E9" w:rsidRDefault="00755F46" w:rsidP="00973DA3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B12E9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251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6.31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3AEC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5FD3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55F46" w:rsidRPr="00FB12E9" w14:paraId="0A7D8EBD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B1E6" w14:textId="77777777" w:rsidR="00755F46" w:rsidRPr="00FB12E9" w:rsidRDefault="00755F46" w:rsidP="00973DA3">
            <w:pPr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6F90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A09CB32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F583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6.06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6CD9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30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46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1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85B7488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6BFD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8693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0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13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A20C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061</w:t>
            </w:r>
          </w:p>
        </w:tc>
      </w:tr>
      <w:tr w:rsidR="00755F46" w:rsidRPr="00FB12E9" w14:paraId="31EF48BA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9D30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FA93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2ECC5D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0333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6.70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834F" w14:textId="77777777" w:rsidR="00755F46" w:rsidRPr="00FB12E9" w:rsidRDefault="00755F46" w:rsidP="00973DA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B12E9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52347FC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8A08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6.57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1591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5283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55F46" w:rsidRPr="00FB12E9" w14:paraId="0355A97A" w14:textId="77777777" w:rsidTr="00755F46">
        <w:trPr>
          <w:gridAfter w:val="1"/>
          <w:wAfter w:w="301" w:type="dxa"/>
          <w:trHeight w:val="222"/>
          <w:jc w:val="center"/>
        </w:trPr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5D8F1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0796F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0DF4FAC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043B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6.32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383B9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37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58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17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65136C9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FA10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6.51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23601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0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13, 0.01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EACBE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1216</w:t>
            </w:r>
          </w:p>
        </w:tc>
      </w:tr>
      <w:tr w:rsidR="00755F46" w:rsidRPr="00FB12E9" w14:paraId="7336576E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667F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B9F5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EDD98BC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4EF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704B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618B733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041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6A53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E40C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55F46" w:rsidRPr="00FB12E9" w14:paraId="7AEA4B7F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0436" w14:textId="77777777" w:rsidR="00755F46" w:rsidRPr="00FB12E9" w:rsidRDefault="00755F46" w:rsidP="00973DA3">
            <w:pPr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38CC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772D841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0FE8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E609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48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74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2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792CE4C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0A15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7.57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A49D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1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28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1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04D6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755F46" w:rsidRPr="00FB12E9" w14:paraId="29EF8BE7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4B77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BF51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75E4AE9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A73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8.27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736D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250F32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7E0C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8.24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879F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C2DD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55F46" w:rsidRPr="00FB12E9" w14:paraId="63262922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DACF" w14:textId="77777777" w:rsidR="00755F46" w:rsidRPr="00FB12E9" w:rsidRDefault="00755F46" w:rsidP="00973DA3">
            <w:pPr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1262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7EF3BFA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C1C1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0473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57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76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3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F7162A6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8753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3FDC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1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24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1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CA6B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755F46" w:rsidRPr="00FB12E9" w14:paraId="740FF7F6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FB61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A602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7E9788A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097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8.83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0BEE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F1D655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265F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0911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A2FF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55F46" w:rsidRPr="00FB12E9" w14:paraId="4200A594" w14:textId="77777777" w:rsidTr="00755F46">
        <w:trPr>
          <w:gridAfter w:val="1"/>
          <w:wAfter w:w="301" w:type="dxa"/>
          <w:trHeight w:val="222"/>
          <w:jc w:val="center"/>
        </w:trPr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884B7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82D23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5E84439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E1480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54B84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65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91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40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11ED8B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C2B62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8.56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93F12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1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25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561AB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004</w:t>
            </w:r>
          </w:p>
        </w:tc>
      </w:tr>
      <w:tr w:rsidR="00755F46" w:rsidRPr="00FB12E9" w14:paraId="12212E50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EB0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DB6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6BA4F5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79E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1.27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5C74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D8CA26F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636D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1.30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240A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6C80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55F46" w:rsidRPr="00FB12E9" w14:paraId="11697546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754D" w14:textId="77777777" w:rsidR="00755F46" w:rsidRPr="00FB12E9" w:rsidRDefault="00755F46" w:rsidP="00973DA3">
            <w:pPr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D45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C486DB0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C43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0.71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470D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56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91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2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3F7B75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0A3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1.08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1E86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2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33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0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D127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004</w:t>
            </w:r>
          </w:p>
        </w:tc>
      </w:tr>
      <w:tr w:rsidR="00755F46" w:rsidRPr="00FB12E9" w14:paraId="55FC97C1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C970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7A58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B1265B3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54CC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1.98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0EF9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839197C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7845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1.92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E12E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940D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55F46" w:rsidRPr="00FB12E9" w14:paraId="01A91360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A9A5" w14:textId="77777777" w:rsidR="00755F46" w:rsidRPr="00FB12E9" w:rsidRDefault="00755F46" w:rsidP="00973DA3">
            <w:pPr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F34F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6A10BC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57E3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1.25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78B4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73(-1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00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4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1F0780C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122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1.70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C83E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2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31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1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D235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755F46" w:rsidRPr="00FB12E9" w14:paraId="0F0413C7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EE5D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513C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DE23BDF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A204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2.69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62A5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5B04310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7E99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2.54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9FDA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5A17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55F46" w:rsidRPr="00FB12E9" w14:paraId="0988535E" w14:textId="77777777" w:rsidTr="00755F46">
        <w:trPr>
          <w:gridAfter w:val="1"/>
          <w:wAfter w:w="301" w:type="dxa"/>
          <w:trHeight w:val="222"/>
          <w:jc w:val="center"/>
        </w:trPr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77097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72CA5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0E87CF9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F3DC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1.79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2465A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90(-1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26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55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111A79D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8165D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2.32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ECFF2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2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35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10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C2871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003</w:t>
            </w:r>
          </w:p>
        </w:tc>
      </w:tr>
      <w:tr w:rsidR="00755F46" w:rsidRPr="00FB12E9" w14:paraId="6B3788B7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E83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0A47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DCB46B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D818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2.75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C7DF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E435D7F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C6C6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2.79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88E6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B9C5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55F46" w:rsidRPr="00FB12E9" w14:paraId="5B805000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BFA1" w14:textId="77777777" w:rsidR="00755F46" w:rsidRPr="00FB12E9" w:rsidRDefault="00755F46" w:rsidP="00973DA3">
            <w:pPr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53BD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97141BF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E5D2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2.23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944A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52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97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3799D0B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2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97B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2.58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51AE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2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36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4B37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.0075</w:t>
            </w:r>
          </w:p>
        </w:tc>
      </w:tr>
      <w:tr w:rsidR="00755F46" w:rsidRPr="00FB12E9" w14:paraId="78B839D0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F3BA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1DB5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E787B41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1F91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3.42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C4EE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49FD4B3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A2C7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3.45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9EA2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8DBC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55F46" w:rsidRPr="00FB12E9" w14:paraId="7F0A9F8D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DC91" w14:textId="77777777" w:rsidR="00755F46" w:rsidRPr="00FB12E9" w:rsidRDefault="00755F46" w:rsidP="00973DA3">
            <w:pPr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9831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6CB70C2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9DF7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2.71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DE41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72(-1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06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3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E2C2F11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75A5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3.18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05F2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2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38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1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E7EF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755F46" w:rsidRPr="00FB12E9" w14:paraId="517B0C2C" w14:textId="77777777" w:rsidTr="00755F46">
        <w:trPr>
          <w:gridAfter w:val="1"/>
          <w:wAfter w:w="301" w:type="dxa"/>
          <w:trHeight w:val="209"/>
          <w:jc w:val="center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DB5C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2B11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CCC126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C4F9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4.09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7B71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ABC88F9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9A16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4.11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31D4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8B2E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55F46" w:rsidRPr="00FB12E9" w14:paraId="47459B8B" w14:textId="77777777" w:rsidTr="00755F46">
        <w:trPr>
          <w:gridAfter w:val="1"/>
          <w:wAfter w:w="301" w:type="dxa"/>
          <w:trHeight w:val="222"/>
          <w:jc w:val="center"/>
        </w:trPr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ED11E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963A3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F7021E2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0A162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3.18</w:t>
            </w:r>
          </w:p>
        </w:tc>
        <w:tc>
          <w:tcPr>
            <w:tcW w:w="18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C14F9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92(-1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38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46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94D95A2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24763" w14:textId="77777777" w:rsidR="00755F46" w:rsidRPr="00FB12E9" w:rsidRDefault="00755F46" w:rsidP="00973DA3">
            <w:pPr>
              <w:jc w:val="center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23.78</w:t>
            </w:r>
          </w:p>
        </w:tc>
        <w:tc>
          <w:tcPr>
            <w:tcW w:w="18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96B24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-0.3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B12E9">
              <w:rPr>
                <w:color w:val="000000"/>
                <w:sz w:val="20"/>
                <w:szCs w:val="20"/>
              </w:rPr>
              <w:t>(-0.</w:t>
            </w:r>
            <w:proofErr w:type="gramStart"/>
            <w:r w:rsidRPr="00FB12E9">
              <w:rPr>
                <w:color w:val="000000"/>
                <w:sz w:val="20"/>
                <w:szCs w:val="20"/>
              </w:rPr>
              <w:t>48,-</w:t>
            </w:r>
            <w:proofErr w:type="gramEnd"/>
            <w:r w:rsidRPr="00FB12E9">
              <w:rPr>
                <w:color w:val="000000"/>
                <w:sz w:val="20"/>
                <w:szCs w:val="20"/>
              </w:rPr>
              <w:t>0.16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03D89" w14:textId="77777777" w:rsidR="00755F46" w:rsidRPr="00FB12E9" w:rsidRDefault="00755F46" w:rsidP="00973DA3">
            <w:pPr>
              <w:jc w:val="right"/>
              <w:rPr>
                <w:color w:val="000000"/>
                <w:sz w:val="20"/>
                <w:szCs w:val="20"/>
              </w:rPr>
            </w:pPr>
            <w:r w:rsidRPr="00FB12E9">
              <w:rPr>
                <w:color w:val="000000"/>
                <w:sz w:val="20"/>
                <w:szCs w:val="20"/>
              </w:rPr>
              <w:t>&lt;0.0001</w:t>
            </w:r>
          </w:p>
        </w:tc>
      </w:tr>
    </w:tbl>
    <w:p w14:paraId="3B27FF4A" w14:textId="77777777" w:rsidR="00755F46" w:rsidRDefault="00755F46"/>
    <w:sectPr w:rsidR="00755F46" w:rsidSect="006B76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F46"/>
    <w:rsid w:val="006B769E"/>
    <w:rsid w:val="0075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05AA52"/>
  <w15:chartTrackingRefBased/>
  <w15:docId w15:val="{EB6FEA17-5907-4446-ADF4-A17125117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F46"/>
    <w:rPr>
      <w:rFonts w:ascii="Times New Roman" w:eastAsia="Times New Roman" w:hAnsi="Times New Roman" w:cs="Times New Roman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55F46"/>
    <w:pPr>
      <w:keepNext/>
      <w:widowControl w:val="0"/>
      <w:autoSpaceDE w:val="0"/>
      <w:autoSpaceDN w:val="0"/>
      <w:adjustRightInd w:val="0"/>
      <w:spacing w:before="240" w:after="60"/>
      <w:outlineLvl w:val="1"/>
    </w:pPr>
    <w:rPr>
      <w:rFonts w:ascii="Times" w:hAnsi="Times" w:cs="Times"/>
      <w:b/>
      <w:bCs/>
      <w:noProof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755F46"/>
    <w:rPr>
      <w:rFonts w:ascii="Times" w:eastAsia="Times New Roman" w:hAnsi="Times" w:cs="Times"/>
      <w:b/>
      <w:bCs/>
      <w:noProof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Briollais</dc:creator>
  <cp:keywords/>
  <dc:description/>
  <cp:lastModifiedBy>Laurent Briollais</cp:lastModifiedBy>
  <cp:revision>1</cp:revision>
  <dcterms:created xsi:type="dcterms:W3CDTF">2020-05-04T14:21:00Z</dcterms:created>
  <dcterms:modified xsi:type="dcterms:W3CDTF">2020-05-04T14:22:00Z</dcterms:modified>
</cp:coreProperties>
</file>